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ED5130" w14:textId="6B52F71E" w:rsidR="00121DB8" w:rsidRPr="00DF4FDC" w:rsidRDefault="00F0456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1 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Table.</w:t>
      </w:r>
      <w:r w:rsidR="005764E7" w:rsidRPr="009F7582">
        <w:rPr>
          <w:rFonts w:ascii="Arial" w:hAnsi="Arial" w:cs="Arial"/>
          <w:b/>
          <w:sz w:val="24"/>
          <w:szCs w:val="24"/>
        </w:rPr>
        <w:t xml:space="preserve"> Sequences </w:t>
      </w:r>
      <w:r w:rsidR="00FE15F0" w:rsidRPr="009F7582">
        <w:rPr>
          <w:rFonts w:ascii="Arial" w:hAnsi="Arial" w:cs="Arial"/>
          <w:b/>
          <w:sz w:val="24"/>
          <w:szCs w:val="24"/>
        </w:rPr>
        <w:t>discussed</w:t>
      </w:r>
      <w:r w:rsidR="005764E7" w:rsidRPr="009F7582">
        <w:rPr>
          <w:rFonts w:ascii="Arial" w:hAnsi="Arial" w:cs="Arial"/>
          <w:b/>
          <w:sz w:val="24"/>
          <w:szCs w:val="24"/>
        </w:rPr>
        <w:t xml:space="preserve"> </w:t>
      </w:r>
      <w:r w:rsidR="003E477F" w:rsidRPr="009F7582">
        <w:rPr>
          <w:rFonts w:ascii="Arial" w:hAnsi="Arial" w:cs="Arial"/>
          <w:b/>
          <w:sz w:val="24"/>
          <w:szCs w:val="24"/>
        </w:rPr>
        <w:t xml:space="preserve">in the text and used </w:t>
      </w:r>
      <w:r w:rsidR="005764E7" w:rsidRPr="009F7582">
        <w:rPr>
          <w:rFonts w:ascii="Arial" w:hAnsi="Arial" w:cs="Arial"/>
          <w:b/>
          <w:sz w:val="24"/>
          <w:szCs w:val="24"/>
        </w:rPr>
        <w:t xml:space="preserve">to produce the </w:t>
      </w:r>
      <w:r w:rsidR="006D307E" w:rsidRPr="009F7582">
        <w:rPr>
          <w:rFonts w:ascii="Arial" w:hAnsi="Arial" w:cs="Arial"/>
          <w:b/>
          <w:sz w:val="24"/>
          <w:szCs w:val="24"/>
        </w:rPr>
        <w:t xml:space="preserve">LOGO analysis, sequence alignment, and </w:t>
      </w:r>
      <w:r w:rsidR="005764E7" w:rsidRPr="009F7582">
        <w:rPr>
          <w:rFonts w:ascii="Arial" w:hAnsi="Arial" w:cs="Arial"/>
          <w:b/>
          <w:sz w:val="24"/>
          <w:szCs w:val="24"/>
        </w:rPr>
        <w:t>ph</w:t>
      </w:r>
      <w:r w:rsidR="006D307E" w:rsidRPr="009F7582">
        <w:rPr>
          <w:rFonts w:ascii="Arial" w:hAnsi="Arial" w:cs="Arial"/>
          <w:b/>
          <w:sz w:val="24"/>
          <w:szCs w:val="24"/>
        </w:rPr>
        <w:t>ylogenetic tree</w:t>
      </w:r>
      <w:r w:rsidR="005764E7" w:rsidRPr="009F7582">
        <w:rPr>
          <w:rFonts w:ascii="Arial" w:hAnsi="Arial" w:cs="Arial"/>
          <w:b/>
          <w:sz w:val="24"/>
          <w:szCs w:val="24"/>
        </w:rPr>
        <w:t>.</w:t>
      </w:r>
      <w:r w:rsidR="00DF4FDC">
        <w:rPr>
          <w:rFonts w:ascii="Arial" w:hAnsi="Arial" w:cs="Arial"/>
          <w:b/>
          <w:sz w:val="24"/>
          <w:szCs w:val="24"/>
        </w:rPr>
        <w:t xml:space="preserve"> </w:t>
      </w:r>
      <w:r w:rsidR="00DF4FDC">
        <w:rPr>
          <w:rFonts w:ascii="Arial" w:hAnsi="Arial" w:cs="Arial"/>
          <w:sz w:val="24"/>
          <w:szCs w:val="24"/>
        </w:rPr>
        <w:t>Shown are the species name, family, gene name, and accession number for all genes referenced in the manuscript.</w:t>
      </w:r>
    </w:p>
    <w:p w14:paraId="3850938D" w14:textId="77777777" w:rsidR="0090529E" w:rsidRPr="00664D38" w:rsidRDefault="0090529E">
      <w:pPr>
        <w:rPr>
          <w:rFonts w:ascii="Arial" w:hAnsi="Arial" w:cs="Arial"/>
          <w:sz w:val="22"/>
          <w:szCs w:val="22"/>
        </w:rPr>
      </w:pPr>
    </w:p>
    <w:p w14:paraId="06395E78" w14:textId="77777777" w:rsidR="0090529E" w:rsidRPr="00664D38" w:rsidRDefault="0090529E">
      <w:pPr>
        <w:rPr>
          <w:rFonts w:ascii="Arial" w:hAnsi="Arial" w:cs="Arial"/>
          <w:sz w:val="22"/>
          <w:szCs w:val="22"/>
        </w:rPr>
      </w:pPr>
    </w:p>
    <w:tbl>
      <w:tblPr>
        <w:tblW w:w="9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68"/>
        <w:gridCol w:w="2070"/>
        <w:gridCol w:w="2430"/>
        <w:gridCol w:w="1710"/>
      </w:tblGrid>
      <w:tr w:rsidR="005764E7" w:rsidRPr="00664D38" w14:paraId="6832F24E" w14:textId="77777777" w:rsidTr="009E6186">
        <w:trPr>
          <w:trHeight w:val="315"/>
        </w:trPr>
        <w:tc>
          <w:tcPr>
            <w:tcW w:w="3168" w:type="dxa"/>
            <w:shd w:val="clear" w:color="auto" w:fill="FFFFFF"/>
          </w:tcPr>
          <w:p w14:paraId="61E9D7B1" w14:textId="77777777" w:rsidR="005764E7" w:rsidRPr="004D6AF4" w:rsidRDefault="005764E7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4D6AF4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070" w:type="dxa"/>
            <w:shd w:val="clear" w:color="auto" w:fill="FFFFFF"/>
          </w:tcPr>
          <w:p w14:paraId="630480AF" w14:textId="77777777" w:rsidR="005764E7" w:rsidRPr="004D6AF4" w:rsidRDefault="005764E7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4D6AF4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2430" w:type="dxa"/>
            <w:shd w:val="clear" w:color="auto" w:fill="FFFFFF"/>
          </w:tcPr>
          <w:p w14:paraId="3EC99C2E" w14:textId="77777777" w:rsidR="005764E7" w:rsidRPr="004D6AF4" w:rsidRDefault="005764E7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4D6AF4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710" w:type="dxa"/>
            <w:shd w:val="clear" w:color="auto" w:fill="FFFFFF"/>
          </w:tcPr>
          <w:p w14:paraId="57796C0C" w14:textId="77777777" w:rsidR="005764E7" w:rsidRPr="004D6AF4" w:rsidRDefault="005764E7" w:rsidP="0090529E">
            <w:pPr>
              <w:widowControl w:val="0"/>
              <w:autoSpaceDE w:val="0"/>
              <w:autoSpaceDN w:val="0"/>
              <w:jc w:val="lef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4D6AF4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enBank</w:t>
            </w:r>
            <w:proofErr w:type="spellEnd"/>
            <w:r w:rsidRPr="004D6AF4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Accession Number</w:t>
            </w:r>
          </w:p>
        </w:tc>
      </w:tr>
      <w:tr w:rsidR="00623A0A" w:rsidRPr="00664D38" w14:paraId="3221031B" w14:textId="77777777" w:rsidTr="009E6186">
        <w:trPr>
          <w:trHeight w:val="315"/>
        </w:trPr>
        <w:tc>
          <w:tcPr>
            <w:tcW w:w="3168" w:type="dxa"/>
            <w:shd w:val="clear" w:color="auto" w:fill="FFFFFF"/>
          </w:tcPr>
          <w:p w14:paraId="05869466" w14:textId="77777777" w:rsidR="00623A0A" w:rsidRPr="009E6186" w:rsidRDefault="00623A0A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eta vulgaris</w:t>
            </w:r>
          </w:p>
        </w:tc>
        <w:tc>
          <w:tcPr>
            <w:tcW w:w="2070" w:type="dxa"/>
            <w:shd w:val="clear" w:color="auto" w:fill="FFFFFF"/>
          </w:tcPr>
          <w:p w14:paraId="16F7BC6A" w14:textId="77777777" w:rsidR="00623A0A" w:rsidRPr="009E6186" w:rsidRDefault="00623A0A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aranthaceae</w:t>
            </w:r>
            <w:proofErr w:type="spellEnd"/>
          </w:p>
        </w:tc>
        <w:tc>
          <w:tcPr>
            <w:tcW w:w="2430" w:type="dxa"/>
            <w:shd w:val="clear" w:color="auto" w:fill="FFFFFF"/>
          </w:tcPr>
          <w:p w14:paraId="3903DA31" w14:textId="77777777" w:rsidR="00623A0A" w:rsidRPr="009E6186" w:rsidRDefault="00623A0A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O</w:t>
            </w:r>
          </w:p>
        </w:tc>
        <w:tc>
          <w:tcPr>
            <w:tcW w:w="1710" w:type="dxa"/>
            <w:shd w:val="clear" w:color="auto" w:fill="FFFFFF"/>
          </w:tcPr>
          <w:p w14:paraId="63D65FAB" w14:textId="77777777" w:rsidR="00623A0A" w:rsidRPr="009E6186" w:rsidRDefault="00623A0A" w:rsidP="0090529E">
            <w:pPr>
              <w:widowControl w:val="0"/>
              <w:autoSpaceDE w:val="0"/>
              <w:autoSpaceDN w:val="0"/>
              <w:jc w:val="lef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337592</w:t>
            </w:r>
          </w:p>
        </w:tc>
      </w:tr>
      <w:tr w:rsidR="00A4232C" w:rsidRPr="00664D38" w14:paraId="6F1F5434" w14:textId="77777777" w:rsidTr="009E6186">
        <w:trPr>
          <w:trHeight w:val="315"/>
        </w:trPr>
        <w:tc>
          <w:tcPr>
            <w:tcW w:w="3168" w:type="dxa"/>
            <w:shd w:val="clear" w:color="auto" w:fill="FFFFFF"/>
          </w:tcPr>
          <w:p w14:paraId="2BA6A1D3" w14:textId="77777777" w:rsidR="00A4232C" w:rsidRPr="009E6186" w:rsidRDefault="00A4232C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</w:tcPr>
          <w:p w14:paraId="329AEE86" w14:textId="77777777" w:rsidR="00A4232C" w:rsidRPr="009E6186" w:rsidRDefault="00A4232C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FFFFFF"/>
          </w:tcPr>
          <w:p w14:paraId="7CBD6078" w14:textId="1FEE2F40" w:rsidR="00A4232C" w:rsidRPr="009E6186" w:rsidRDefault="00A4232C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1710" w:type="dxa"/>
            <w:shd w:val="clear" w:color="auto" w:fill="FFFFFF"/>
          </w:tcPr>
          <w:p w14:paraId="082ADAFA" w14:textId="24DD69BA" w:rsidR="00A4232C" w:rsidRPr="009E6186" w:rsidRDefault="00A4232C" w:rsidP="0090529E">
            <w:pPr>
              <w:widowControl w:val="0"/>
              <w:autoSpaceDE w:val="0"/>
              <w:autoSpaceDN w:val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hAnsi="Arial" w:cs="Arial"/>
                <w:sz w:val="24"/>
                <w:szCs w:val="24"/>
              </w:rPr>
              <w:t>HQ656028</w:t>
            </w:r>
          </w:p>
        </w:tc>
      </w:tr>
      <w:tr w:rsidR="005764E7" w:rsidRPr="00664D38" w14:paraId="15A03B14" w14:textId="77777777" w:rsidTr="009E6186">
        <w:trPr>
          <w:trHeight w:val="315"/>
        </w:trPr>
        <w:tc>
          <w:tcPr>
            <w:tcW w:w="3168" w:type="dxa"/>
            <w:shd w:val="clear" w:color="auto" w:fill="FFFFFF"/>
          </w:tcPr>
          <w:p w14:paraId="3780F06F" w14:textId="77777777" w:rsidR="005764E7" w:rsidRPr="009E6186" w:rsidRDefault="005764E7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</w:tcPr>
          <w:p w14:paraId="6894B30E" w14:textId="77777777" w:rsidR="005764E7" w:rsidRPr="009E6186" w:rsidRDefault="005764E7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FFFFFF"/>
          </w:tcPr>
          <w:p w14:paraId="2BA60D09" w14:textId="77777777" w:rsidR="005764E7" w:rsidRPr="009E6186" w:rsidRDefault="005764E7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P76AD1</w:t>
            </w:r>
          </w:p>
        </w:tc>
        <w:tc>
          <w:tcPr>
            <w:tcW w:w="1710" w:type="dxa"/>
            <w:shd w:val="clear" w:color="auto" w:fill="FFFFFF"/>
          </w:tcPr>
          <w:p w14:paraId="1C4EC9CB" w14:textId="77777777" w:rsidR="005764E7" w:rsidRPr="009E6186" w:rsidRDefault="005764E7" w:rsidP="0090529E">
            <w:pPr>
              <w:widowControl w:val="0"/>
              <w:autoSpaceDE w:val="0"/>
              <w:autoSpaceDN w:val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Q656024</w:t>
            </w:r>
          </w:p>
        </w:tc>
      </w:tr>
      <w:tr w:rsidR="005764E7" w:rsidRPr="00664D38" w14:paraId="56CB103D" w14:textId="77777777" w:rsidTr="009E6186">
        <w:trPr>
          <w:trHeight w:val="315"/>
        </w:trPr>
        <w:tc>
          <w:tcPr>
            <w:tcW w:w="3168" w:type="dxa"/>
            <w:shd w:val="clear" w:color="auto" w:fill="FFFFFF"/>
          </w:tcPr>
          <w:p w14:paraId="3F0728EF" w14:textId="77777777" w:rsidR="005764E7" w:rsidRPr="009E6186" w:rsidRDefault="005764E7" w:rsidP="0090529E">
            <w:pPr>
              <w:widowControl w:val="0"/>
              <w:autoSpaceDE w:val="0"/>
              <w:autoSpaceDN w:val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</w:tcPr>
          <w:p w14:paraId="10BA3B49" w14:textId="77777777" w:rsidR="005764E7" w:rsidRPr="009E6186" w:rsidRDefault="005764E7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FFFFFF"/>
          </w:tcPr>
          <w:p w14:paraId="5381068E" w14:textId="77777777" w:rsidR="005764E7" w:rsidRPr="009E6186" w:rsidRDefault="005764E7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P76AD5</w:t>
            </w:r>
          </w:p>
        </w:tc>
        <w:tc>
          <w:tcPr>
            <w:tcW w:w="1710" w:type="dxa"/>
            <w:shd w:val="clear" w:color="auto" w:fill="FFFFFF"/>
          </w:tcPr>
          <w:p w14:paraId="17E567C8" w14:textId="77777777" w:rsidR="005764E7" w:rsidRPr="009E6186" w:rsidRDefault="005764E7" w:rsidP="0090529E">
            <w:pPr>
              <w:widowControl w:val="0"/>
              <w:autoSpaceDE w:val="0"/>
              <w:autoSpaceDN w:val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M592961</w:t>
            </w:r>
          </w:p>
        </w:tc>
      </w:tr>
      <w:tr w:rsidR="005764E7" w:rsidRPr="00664D38" w14:paraId="32B94C17" w14:textId="77777777" w:rsidTr="009E6186">
        <w:trPr>
          <w:trHeight w:val="315"/>
        </w:trPr>
        <w:tc>
          <w:tcPr>
            <w:tcW w:w="3168" w:type="dxa"/>
            <w:shd w:val="clear" w:color="auto" w:fill="FFFFFF"/>
          </w:tcPr>
          <w:p w14:paraId="473AD0EC" w14:textId="77777777" w:rsidR="005764E7" w:rsidRPr="009E6186" w:rsidRDefault="005764E7" w:rsidP="0090529E">
            <w:pPr>
              <w:widowControl w:val="0"/>
              <w:autoSpaceDE w:val="0"/>
              <w:autoSpaceDN w:val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</w:tcPr>
          <w:p w14:paraId="366DC2A1" w14:textId="77777777" w:rsidR="005764E7" w:rsidRPr="009E6186" w:rsidRDefault="005764E7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FFFFFF"/>
          </w:tcPr>
          <w:p w14:paraId="2BD06C9C" w14:textId="77777777" w:rsidR="005764E7" w:rsidRPr="009E6186" w:rsidRDefault="005764E7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P76AD6</w:t>
            </w:r>
          </w:p>
        </w:tc>
        <w:tc>
          <w:tcPr>
            <w:tcW w:w="1710" w:type="dxa"/>
            <w:shd w:val="clear" w:color="auto" w:fill="FFFFFF"/>
          </w:tcPr>
          <w:p w14:paraId="75E37981" w14:textId="77777777" w:rsidR="005764E7" w:rsidRPr="009E6186" w:rsidRDefault="005764E7" w:rsidP="0090529E">
            <w:pPr>
              <w:widowControl w:val="0"/>
              <w:autoSpaceDE w:val="0"/>
              <w:autoSpaceDN w:val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M592962</w:t>
            </w:r>
          </w:p>
        </w:tc>
      </w:tr>
      <w:tr w:rsidR="007A54DA" w:rsidRPr="00664D38" w14:paraId="7853B3AA" w14:textId="77777777" w:rsidTr="009E6186">
        <w:trPr>
          <w:trHeight w:val="315"/>
        </w:trPr>
        <w:tc>
          <w:tcPr>
            <w:tcW w:w="3168" w:type="dxa"/>
            <w:shd w:val="clear" w:color="auto" w:fill="FFFFFF"/>
          </w:tcPr>
          <w:p w14:paraId="53B2AA4C" w14:textId="77777777" w:rsidR="007A54DA" w:rsidRPr="009E6186" w:rsidRDefault="007A54DA" w:rsidP="0090529E">
            <w:pPr>
              <w:widowControl w:val="0"/>
              <w:autoSpaceDE w:val="0"/>
              <w:autoSpaceDN w:val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</w:tcPr>
          <w:p w14:paraId="083BFA95" w14:textId="77777777" w:rsidR="007A54DA" w:rsidRPr="009E6186" w:rsidRDefault="007A54DA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FFFFFF"/>
          </w:tcPr>
          <w:p w14:paraId="0008D8DC" w14:textId="280F324D" w:rsidR="007A54DA" w:rsidRPr="009E6186" w:rsidRDefault="007A54DA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v022460_qtnn</w:t>
            </w:r>
          </w:p>
        </w:tc>
        <w:tc>
          <w:tcPr>
            <w:tcW w:w="1710" w:type="dxa"/>
            <w:shd w:val="clear" w:color="auto" w:fill="FFFFFF"/>
          </w:tcPr>
          <w:p w14:paraId="6E742245" w14:textId="2B33182D" w:rsidR="007A54DA" w:rsidRPr="009E6186" w:rsidRDefault="007A54DA" w:rsidP="0090529E">
            <w:pPr>
              <w:widowControl w:val="0"/>
              <w:autoSpaceDE w:val="0"/>
              <w:autoSpaceDN w:val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Q090199.1</w:t>
            </w:r>
          </w:p>
        </w:tc>
      </w:tr>
      <w:tr w:rsidR="005764E7" w:rsidRPr="00664D38" w14:paraId="3DE2BFF5" w14:textId="77777777" w:rsidTr="009E6186">
        <w:trPr>
          <w:trHeight w:val="315"/>
        </w:trPr>
        <w:tc>
          <w:tcPr>
            <w:tcW w:w="3168" w:type="dxa"/>
            <w:shd w:val="clear" w:color="auto" w:fill="FFFFFF"/>
          </w:tcPr>
          <w:p w14:paraId="09A8DC82" w14:textId="77777777" w:rsidR="005764E7" w:rsidRPr="009E6186" w:rsidRDefault="005764E7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9E618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maranthus</w:t>
            </w:r>
            <w:proofErr w:type="spellEnd"/>
            <w:r w:rsidRPr="009E618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618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ruentus</w:t>
            </w:r>
            <w:proofErr w:type="spellEnd"/>
          </w:p>
        </w:tc>
        <w:tc>
          <w:tcPr>
            <w:tcW w:w="2070" w:type="dxa"/>
            <w:shd w:val="clear" w:color="auto" w:fill="FFFFFF"/>
          </w:tcPr>
          <w:p w14:paraId="2E202C03" w14:textId="77777777" w:rsidR="005764E7" w:rsidRPr="009E6186" w:rsidRDefault="005764E7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aranthaceae</w:t>
            </w:r>
            <w:proofErr w:type="spellEnd"/>
          </w:p>
        </w:tc>
        <w:tc>
          <w:tcPr>
            <w:tcW w:w="2430" w:type="dxa"/>
            <w:shd w:val="clear" w:color="auto" w:fill="FFFFFF"/>
          </w:tcPr>
          <w:p w14:paraId="23453F31" w14:textId="77777777" w:rsidR="005764E7" w:rsidRPr="009E6186" w:rsidRDefault="005764E7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P76AD2</w:t>
            </w:r>
          </w:p>
        </w:tc>
        <w:tc>
          <w:tcPr>
            <w:tcW w:w="1710" w:type="dxa"/>
            <w:shd w:val="clear" w:color="auto" w:fill="FFFFFF"/>
          </w:tcPr>
          <w:p w14:paraId="3295F4F2" w14:textId="77777777" w:rsidR="005764E7" w:rsidRPr="009E6186" w:rsidRDefault="005764E7" w:rsidP="0090529E">
            <w:pPr>
              <w:widowControl w:val="0"/>
              <w:autoSpaceDE w:val="0"/>
              <w:autoSpaceDN w:val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Q656025</w:t>
            </w:r>
          </w:p>
        </w:tc>
      </w:tr>
      <w:tr w:rsidR="007A54DA" w:rsidRPr="00664D38" w14:paraId="55301CE3" w14:textId="77777777" w:rsidTr="009E6186">
        <w:trPr>
          <w:trHeight w:val="315"/>
        </w:trPr>
        <w:tc>
          <w:tcPr>
            <w:tcW w:w="3168" w:type="dxa"/>
            <w:shd w:val="clear" w:color="auto" w:fill="FFFFFF"/>
          </w:tcPr>
          <w:p w14:paraId="63E3D813" w14:textId="77777777" w:rsidR="007A54DA" w:rsidRPr="009E6186" w:rsidRDefault="007A54DA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</w:tcPr>
          <w:p w14:paraId="36E534EF" w14:textId="77777777" w:rsidR="007A54DA" w:rsidRPr="009E6186" w:rsidRDefault="007A54DA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FFFFFF"/>
          </w:tcPr>
          <w:p w14:paraId="122C7B1C" w14:textId="3AAAA9CF" w:rsidR="007A54DA" w:rsidRPr="009E6186" w:rsidRDefault="007A54DA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_XSSD@14699</w:t>
            </w:r>
          </w:p>
        </w:tc>
        <w:tc>
          <w:tcPr>
            <w:tcW w:w="1710" w:type="dxa"/>
            <w:shd w:val="clear" w:color="auto" w:fill="FFFFFF"/>
          </w:tcPr>
          <w:p w14:paraId="4F7BA32F" w14:textId="4CD3A41B" w:rsidR="007A54DA" w:rsidRPr="009E6186" w:rsidRDefault="007A54DA" w:rsidP="0090529E">
            <w:pPr>
              <w:widowControl w:val="0"/>
              <w:autoSpaceDE w:val="0"/>
              <w:autoSpaceDN w:val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376441.1</w:t>
            </w:r>
          </w:p>
        </w:tc>
      </w:tr>
      <w:tr w:rsidR="009A1C06" w:rsidRPr="00664D38" w14:paraId="13D8EAC0" w14:textId="77777777" w:rsidTr="009E6186">
        <w:trPr>
          <w:trHeight w:val="315"/>
        </w:trPr>
        <w:tc>
          <w:tcPr>
            <w:tcW w:w="3168" w:type="dxa"/>
            <w:shd w:val="clear" w:color="auto" w:fill="FFFFFF"/>
          </w:tcPr>
          <w:p w14:paraId="217BB8DB" w14:textId="56AD4D90" w:rsidR="009A1C06" w:rsidRPr="009E6186" w:rsidRDefault="009A1C06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Celosia </w:t>
            </w:r>
            <w:proofErr w:type="spellStart"/>
            <w:r w:rsidRPr="009E618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ristata</w:t>
            </w:r>
            <w:proofErr w:type="spellEnd"/>
          </w:p>
        </w:tc>
        <w:tc>
          <w:tcPr>
            <w:tcW w:w="2070" w:type="dxa"/>
            <w:shd w:val="clear" w:color="auto" w:fill="FFFFFF"/>
          </w:tcPr>
          <w:p w14:paraId="226F7CCE" w14:textId="51856BCC" w:rsidR="009A1C06" w:rsidRPr="009E6186" w:rsidRDefault="009A1C06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aranthaceae</w:t>
            </w:r>
            <w:proofErr w:type="spellEnd"/>
          </w:p>
        </w:tc>
        <w:tc>
          <w:tcPr>
            <w:tcW w:w="2430" w:type="dxa"/>
            <w:shd w:val="clear" w:color="auto" w:fill="FFFFFF"/>
          </w:tcPr>
          <w:p w14:paraId="2A13BD1C" w14:textId="06854CD3" w:rsidR="009A1C06" w:rsidRPr="009E6186" w:rsidRDefault="009A1C06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P76AD4</w:t>
            </w:r>
          </w:p>
        </w:tc>
        <w:tc>
          <w:tcPr>
            <w:tcW w:w="1710" w:type="dxa"/>
            <w:shd w:val="clear" w:color="auto" w:fill="FFFFFF"/>
          </w:tcPr>
          <w:p w14:paraId="524A9F95" w14:textId="42E0FAB7" w:rsidR="009A1C06" w:rsidRPr="009E6186" w:rsidRDefault="009A1C06" w:rsidP="0090529E">
            <w:pPr>
              <w:widowControl w:val="0"/>
              <w:autoSpaceDE w:val="0"/>
              <w:autoSpaceDN w:val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C857455</w:t>
            </w:r>
          </w:p>
        </w:tc>
      </w:tr>
      <w:tr w:rsidR="009A1C06" w:rsidRPr="00664D38" w14:paraId="22EA3538" w14:textId="77777777" w:rsidTr="009E6186">
        <w:trPr>
          <w:trHeight w:val="315"/>
        </w:trPr>
        <w:tc>
          <w:tcPr>
            <w:tcW w:w="3168" w:type="dxa"/>
            <w:shd w:val="clear" w:color="auto" w:fill="FFFFFF"/>
          </w:tcPr>
          <w:p w14:paraId="5594593C" w14:textId="07ED843D" w:rsidR="009A1C06" w:rsidRPr="009E6186" w:rsidRDefault="009A1C06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9E618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henopodium</w:t>
            </w:r>
            <w:proofErr w:type="spellEnd"/>
            <w:r w:rsidRPr="009E618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quinoa</w:t>
            </w:r>
          </w:p>
        </w:tc>
        <w:tc>
          <w:tcPr>
            <w:tcW w:w="2070" w:type="dxa"/>
            <w:shd w:val="clear" w:color="auto" w:fill="FFFFFF"/>
          </w:tcPr>
          <w:p w14:paraId="37302D89" w14:textId="3DF6C9B0" w:rsidR="009A1C06" w:rsidRPr="009E6186" w:rsidRDefault="009A1C06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E6186">
              <w:rPr>
                <w:rFonts w:ascii="Arial" w:hAnsi="Arial" w:cs="Arial"/>
                <w:sz w:val="24"/>
                <w:szCs w:val="24"/>
              </w:rPr>
              <w:t>Amaranthaceae</w:t>
            </w:r>
            <w:proofErr w:type="spellEnd"/>
          </w:p>
        </w:tc>
        <w:tc>
          <w:tcPr>
            <w:tcW w:w="2430" w:type="dxa"/>
            <w:shd w:val="clear" w:color="auto" w:fill="FFFFFF"/>
          </w:tcPr>
          <w:p w14:paraId="4E4FB956" w14:textId="3FA44140" w:rsidR="009A1C06" w:rsidRPr="009E6186" w:rsidRDefault="009A1C06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q_</w:t>
            </w:r>
            <w:r w:rsidRPr="009E6186">
              <w:rPr>
                <w:rFonts w:ascii="Arial" w:hAnsi="Arial" w:cs="Arial"/>
                <w:sz w:val="24"/>
                <w:szCs w:val="24"/>
              </w:rPr>
              <w:t>SMMC@34561</w:t>
            </w:r>
          </w:p>
        </w:tc>
        <w:tc>
          <w:tcPr>
            <w:tcW w:w="1710" w:type="dxa"/>
            <w:shd w:val="clear" w:color="auto" w:fill="FFFFFF"/>
          </w:tcPr>
          <w:p w14:paraId="6385E68A" w14:textId="1B6805B3" w:rsidR="009A1C06" w:rsidRPr="009E6186" w:rsidRDefault="009A1C06" w:rsidP="0090529E">
            <w:pPr>
              <w:widowControl w:val="0"/>
              <w:autoSpaceDE w:val="0"/>
              <w:autoSpaceDN w:val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376438.1</w:t>
            </w:r>
          </w:p>
        </w:tc>
      </w:tr>
      <w:tr w:rsidR="009A1C06" w:rsidRPr="00664D38" w14:paraId="172ACAEE" w14:textId="77777777" w:rsidTr="009E6186">
        <w:trPr>
          <w:trHeight w:val="315"/>
        </w:trPr>
        <w:tc>
          <w:tcPr>
            <w:tcW w:w="3168" w:type="dxa"/>
            <w:shd w:val="clear" w:color="auto" w:fill="FFFFFF"/>
          </w:tcPr>
          <w:p w14:paraId="3EEADDE4" w14:textId="77777777" w:rsidR="009A1C06" w:rsidRPr="009E6186" w:rsidRDefault="009A1C06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Mirabilis </w:t>
            </w:r>
            <w:proofErr w:type="spellStart"/>
            <w:r w:rsidRPr="009E618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jalapa</w:t>
            </w:r>
            <w:proofErr w:type="spellEnd"/>
          </w:p>
        </w:tc>
        <w:tc>
          <w:tcPr>
            <w:tcW w:w="2070" w:type="dxa"/>
            <w:shd w:val="clear" w:color="auto" w:fill="FFFFFF"/>
          </w:tcPr>
          <w:p w14:paraId="534F3D08" w14:textId="77777777" w:rsidR="009A1C06" w:rsidRPr="009E6186" w:rsidRDefault="009A1C06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ctaginaceae</w:t>
            </w:r>
            <w:proofErr w:type="spellEnd"/>
          </w:p>
        </w:tc>
        <w:tc>
          <w:tcPr>
            <w:tcW w:w="2430" w:type="dxa"/>
            <w:shd w:val="clear" w:color="auto" w:fill="FFFFFF"/>
          </w:tcPr>
          <w:p w14:paraId="21E54781" w14:textId="77777777" w:rsidR="009A1C06" w:rsidRPr="009E6186" w:rsidRDefault="009A1C06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P76AD3</w:t>
            </w:r>
          </w:p>
        </w:tc>
        <w:tc>
          <w:tcPr>
            <w:tcW w:w="1710" w:type="dxa"/>
            <w:shd w:val="clear" w:color="auto" w:fill="FFFFFF"/>
          </w:tcPr>
          <w:p w14:paraId="73F4F368" w14:textId="77777777" w:rsidR="009A1C06" w:rsidRPr="009E6186" w:rsidRDefault="009A1C06" w:rsidP="0090529E">
            <w:pPr>
              <w:widowControl w:val="0"/>
              <w:autoSpaceDE w:val="0"/>
              <w:autoSpaceDN w:val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Q656026</w:t>
            </w:r>
          </w:p>
        </w:tc>
      </w:tr>
      <w:tr w:rsidR="009A1C06" w:rsidRPr="00664D38" w14:paraId="5E984C96" w14:textId="77777777" w:rsidTr="009E6186">
        <w:trPr>
          <w:trHeight w:val="315"/>
        </w:trPr>
        <w:tc>
          <w:tcPr>
            <w:tcW w:w="3168" w:type="dxa"/>
            <w:shd w:val="clear" w:color="auto" w:fill="FFFFFF"/>
          </w:tcPr>
          <w:p w14:paraId="5FB7C089" w14:textId="77777777" w:rsidR="009A1C06" w:rsidRPr="009E6186" w:rsidRDefault="009A1C06" w:rsidP="0090529E">
            <w:pPr>
              <w:widowControl w:val="0"/>
              <w:autoSpaceDE w:val="0"/>
              <w:autoSpaceDN w:val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</w:tcPr>
          <w:p w14:paraId="27622AD4" w14:textId="77777777" w:rsidR="009A1C06" w:rsidRPr="009E6186" w:rsidRDefault="009A1C06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FFFFFF"/>
          </w:tcPr>
          <w:p w14:paraId="7C11BF6F" w14:textId="77777777" w:rsidR="009A1C06" w:rsidRPr="009E6186" w:rsidRDefault="009A1C06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P76AD7</w:t>
            </w:r>
          </w:p>
        </w:tc>
        <w:tc>
          <w:tcPr>
            <w:tcW w:w="1710" w:type="dxa"/>
            <w:shd w:val="clear" w:color="auto" w:fill="FFFFFF"/>
          </w:tcPr>
          <w:p w14:paraId="4FE9FCE9" w14:textId="77777777" w:rsidR="009A1C06" w:rsidRPr="009E6186" w:rsidRDefault="009A1C06" w:rsidP="0090529E">
            <w:pPr>
              <w:widowControl w:val="0"/>
              <w:autoSpaceDE w:val="0"/>
              <w:autoSpaceDN w:val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M516790</w:t>
            </w:r>
          </w:p>
        </w:tc>
      </w:tr>
      <w:tr w:rsidR="009A1C06" w:rsidRPr="00664D38" w14:paraId="46FBF0AB" w14:textId="77777777" w:rsidTr="009E6186">
        <w:trPr>
          <w:trHeight w:val="315"/>
        </w:trPr>
        <w:tc>
          <w:tcPr>
            <w:tcW w:w="3168" w:type="dxa"/>
            <w:shd w:val="clear" w:color="auto" w:fill="FFFFFF"/>
          </w:tcPr>
          <w:p w14:paraId="13BEFD72" w14:textId="77777777" w:rsidR="009A1C06" w:rsidRPr="009E6186" w:rsidRDefault="009A1C06" w:rsidP="0090529E">
            <w:pPr>
              <w:widowControl w:val="0"/>
              <w:autoSpaceDE w:val="0"/>
              <w:autoSpaceDN w:val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</w:tcPr>
          <w:p w14:paraId="210DC7EC" w14:textId="77777777" w:rsidR="009A1C06" w:rsidRPr="009E6186" w:rsidRDefault="009A1C06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FFFFFF"/>
          </w:tcPr>
          <w:p w14:paraId="28BB637B" w14:textId="77777777" w:rsidR="009A1C06" w:rsidRPr="009E6186" w:rsidRDefault="009A1C06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P76AD15</w:t>
            </w:r>
          </w:p>
        </w:tc>
        <w:tc>
          <w:tcPr>
            <w:tcW w:w="1710" w:type="dxa"/>
            <w:shd w:val="clear" w:color="auto" w:fill="FFFFFF"/>
          </w:tcPr>
          <w:p w14:paraId="37E428BF" w14:textId="77777777" w:rsidR="009A1C06" w:rsidRPr="009E6186" w:rsidRDefault="009A1C06" w:rsidP="0090529E">
            <w:pPr>
              <w:widowControl w:val="0"/>
              <w:autoSpaceDE w:val="0"/>
              <w:autoSpaceDN w:val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M516798</w:t>
            </w:r>
          </w:p>
        </w:tc>
      </w:tr>
      <w:tr w:rsidR="009A1C06" w:rsidRPr="00664D38" w14:paraId="5264BD91" w14:textId="77777777" w:rsidTr="009E6186">
        <w:trPr>
          <w:trHeight w:val="315"/>
        </w:trPr>
        <w:tc>
          <w:tcPr>
            <w:tcW w:w="3168" w:type="dxa"/>
            <w:shd w:val="clear" w:color="auto" w:fill="FFFFFF"/>
          </w:tcPr>
          <w:p w14:paraId="63EFAE9C" w14:textId="77777777" w:rsidR="009A1C06" w:rsidRPr="009E6186" w:rsidRDefault="009A1C06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9E618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Opuntia</w:t>
            </w:r>
            <w:proofErr w:type="spellEnd"/>
            <w:r w:rsidRPr="009E618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618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ficus-indica</w:t>
            </w:r>
            <w:proofErr w:type="spellEnd"/>
          </w:p>
        </w:tc>
        <w:tc>
          <w:tcPr>
            <w:tcW w:w="2070" w:type="dxa"/>
            <w:shd w:val="clear" w:color="auto" w:fill="FFFFFF"/>
          </w:tcPr>
          <w:p w14:paraId="7D0A7F1E" w14:textId="77777777" w:rsidR="009A1C06" w:rsidRPr="009E6186" w:rsidRDefault="009A1C06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ctaceae</w:t>
            </w:r>
            <w:proofErr w:type="spellEnd"/>
          </w:p>
        </w:tc>
        <w:tc>
          <w:tcPr>
            <w:tcW w:w="2430" w:type="dxa"/>
            <w:shd w:val="clear" w:color="auto" w:fill="FFFFFF"/>
          </w:tcPr>
          <w:p w14:paraId="16BBAA0C" w14:textId="77777777" w:rsidR="009A1C06" w:rsidRPr="009E6186" w:rsidRDefault="009A1C06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P76AD8</w:t>
            </w:r>
          </w:p>
        </w:tc>
        <w:tc>
          <w:tcPr>
            <w:tcW w:w="1710" w:type="dxa"/>
            <w:shd w:val="clear" w:color="auto" w:fill="FFFFFF"/>
          </w:tcPr>
          <w:p w14:paraId="3877437C" w14:textId="77777777" w:rsidR="009A1C06" w:rsidRPr="009E6186" w:rsidRDefault="009A1C06" w:rsidP="0090529E">
            <w:pPr>
              <w:widowControl w:val="0"/>
              <w:autoSpaceDE w:val="0"/>
              <w:autoSpaceDN w:val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M516791</w:t>
            </w:r>
          </w:p>
        </w:tc>
      </w:tr>
      <w:tr w:rsidR="009A1C06" w:rsidRPr="00664D38" w14:paraId="4179AD79" w14:textId="77777777" w:rsidTr="009E6186">
        <w:trPr>
          <w:trHeight w:val="315"/>
        </w:trPr>
        <w:tc>
          <w:tcPr>
            <w:tcW w:w="3168" w:type="dxa"/>
            <w:shd w:val="clear" w:color="auto" w:fill="FFFFFF"/>
          </w:tcPr>
          <w:p w14:paraId="7DC9557D" w14:textId="77777777" w:rsidR="009A1C06" w:rsidRPr="009E6186" w:rsidRDefault="009A1C06" w:rsidP="0090529E">
            <w:pPr>
              <w:widowControl w:val="0"/>
              <w:autoSpaceDE w:val="0"/>
              <w:autoSpaceDN w:val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</w:tcPr>
          <w:p w14:paraId="2FE1993E" w14:textId="77777777" w:rsidR="009A1C06" w:rsidRPr="009E6186" w:rsidRDefault="009A1C06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FFFFFF"/>
          </w:tcPr>
          <w:p w14:paraId="7CC0AAAC" w14:textId="77777777" w:rsidR="009A1C06" w:rsidRPr="009E6186" w:rsidRDefault="009A1C06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P76AD9</w:t>
            </w:r>
          </w:p>
        </w:tc>
        <w:tc>
          <w:tcPr>
            <w:tcW w:w="1710" w:type="dxa"/>
            <w:shd w:val="clear" w:color="auto" w:fill="FFFFFF"/>
          </w:tcPr>
          <w:p w14:paraId="06608FCF" w14:textId="77777777" w:rsidR="009A1C06" w:rsidRPr="009E6186" w:rsidRDefault="009A1C06" w:rsidP="0090529E">
            <w:pPr>
              <w:widowControl w:val="0"/>
              <w:autoSpaceDE w:val="0"/>
              <w:autoSpaceDN w:val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M516792</w:t>
            </w:r>
          </w:p>
        </w:tc>
      </w:tr>
      <w:tr w:rsidR="009A1C06" w:rsidRPr="00664D38" w14:paraId="29859FD0" w14:textId="77777777" w:rsidTr="009E6186">
        <w:trPr>
          <w:trHeight w:val="315"/>
        </w:trPr>
        <w:tc>
          <w:tcPr>
            <w:tcW w:w="3168" w:type="dxa"/>
            <w:shd w:val="clear" w:color="auto" w:fill="FFFFFF"/>
          </w:tcPr>
          <w:p w14:paraId="7400DA6A" w14:textId="77777777" w:rsidR="009A1C06" w:rsidRPr="009E6186" w:rsidRDefault="009A1C06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9E618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hytolacca</w:t>
            </w:r>
            <w:proofErr w:type="spellEnd"/>
            <w:r w:rsidRPr="009E618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618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mericana</w:t>
            </w:r>
            <w:proofErr w:type="spellEnd"/>
          </w:p>
        </w:tc>
        <w:tc>
          <w:tcPr>
            <w:tcW w:w="2070" w:type="dxa"/>
            <w:shd w:val="clear" w:color="auto" w:fill="FFFFFF"/>
          </w:tcPr>
          <w:p w14:paraId="5FC7FE15" w14:textId="77777777" w:rsidR="009A1C06" w:rsidRPr="009E6186" w:rsidRDefault="009A1C06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ytolaccaceae</w:t>
            </w:r>
            <w:proofErr w:type="spellEnd"/>
          </w:p>
        </w:tc>
        <w:tc>
          <w:tcPr>
            <w:tcW w:w="2430" w:type="dxa"/>
            <w:shd w:val="clear" w:color="auto" w:fill="FFFFFF"/>
          </w:tcPr>
          <w:p w14:paraId="166B42EC" w14:textId="77777777" w:rsidR="009A1C06" w:rsidRPr="009E6186" w:rsidRDefault="009A1C06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P76AD10</w:t>
            </w:r>
          </w:p>
        </w:tc>
        <w:tc>
          <w:tcPr>
            <w:tcW w:w="1710" w:type="dxa"/>
            <w:shd w:val="clear" w:color="auto" w:fill="FFFFFF"/>
          </w:tcPr>
          <w:p w14:paraId="2BF322AA" w14:textId="77777777" w:rsidR="009A1C06" w:rsidRPr="009E6186" w:rsidRDefault="009A1C06" w:rsidP="0090529E">
            <w:pPr>
              <w:widowControl w:val="0"/>
              <w:autoSpaceDE w:val="0"/>
              <w:autoSpaceDN w:val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M516793</w:t>
            </w:r>
          </w:p>
        </w:tc>
      </w:tr>
      <w:tr w:rsidR="009A1C06" w:rsidRPr="00664D38" w14:paraId="4717F0F0" w14:textId="77777777" w:rsidTr="009E6186">
        <w:trPr>
          <w:trHeight w:val="315"/>
        </w:trPr>
        <w:tc>
          <w:tcPr>
            <w:tcW w:w="3168" w:type="dxa"/>
            <w:shd w:val="clear" w:color="auto" w:fill="FFFFFF"/>
          </w:tcPr>
          <w:p w14:paraId="0650B00E" w14:textId="77777777" w:rsidR="009A1C06" w:rsidRPr="009E6186" w:rsidRDefault="009A1C06" w:rsidP="0090529E">
            <w:pPr>
              <w:widowControl w:val="0"/>
              <w:autoSpaceDE w:val="0"/>
              <w:autoSpaceDN w:val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</w:tcPr>
          <w:p w14:paraId="607EB31E" w14:textId="77777777" w:rsidR="009A1C06" w:rsidRPr="009E6186" w:rsidRDefault="009A1C06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FFFFFF"/>
          </w:tcPr>
          <w:p w14:paraId="77AA8247" w14:textId="77777777" w:rsidR="009A1C06" w:rsidRPr="009E6186" w:rsidRDefault="009A1C06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P76AD11</w:t>
            </w:r>
          </w:p>
        </w:tc>
        <w:tc>
          <w:tcPr>
            <w:tcW w:w="1710" w:type="dxa"/>
            <w:shd w:val="clear" w:color="auto" w:fill="FFFFFF"/>
          </w:tcPr>
          <w:p w14:paraId="6354CBB6" w14:textId="77777777" w:rsidR="009A1C06" w:rsidRPr="009E6186" w:rsidRDefault="009A1C06" w:rsidP="0090529E">
            <w:pPr>
              <w:widowControl w:val="0"/>
              <w:autoSpaceDE w:val="0"/>
              <w:autoSpaceDN w:val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M516794</w:t>
            </w:r>
          </w:p>
        </w:tc>
      </w:tr>
      <w:tr w:rsidR="00A51963" w:rsidRPr="00664D38" w14:paraId="3FE467E3" w14:textId="77777777" w:rsidTr="009E6186">
        <w:trPr>
          <w:trHeight w:val="315"/>
        </w:trPr>
        <w:tc>
          <w:tcPr>
            <w:tcW w:w="3168" w:type="dxa"/>
            <w:shd w:val="clear" w:color="auto" w:fill="FFFFFF"/>
          </w:tcPr>
          <w:p w14:paraId="27822A49" w14:textId="6FE5C641" w:rsidR="00A51963" w:rsidRPr="009E6186" w:rsidRDefault="00A51963" w:rsidP="00A51963">
            <w:pPr>
              <w:widowControl w:val="0"/>
              <w:autoSpaceDE w:val="0"/>
              <w:autoSpaceDN w:val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E618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hytolacca</w:t>
            </w:r>
            <w:proofErr w:type="spellEnd"/>
            <w:r w:rsidRPr="009E618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618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dioica</w:t>
            </w:r>
            <w:proofErr w:type="spellEnd"/>
          </w:p>
        </w:tc>
        <w:tc>
          <w:tcPr>
            <w:tcW w:w="2070" w:type="dxa"/>
            <w:shd w:val="clear" w:color="auto" w:fill="FFFFFF"/>
          </w:tcPr>
          <w:p w14:paraId="479CEE3D" w14:textId="5CF393FD" w:rsidR="00A51963" w:rsidRPr="009E6186" w:rsidRDefault="00A51963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E6186">
              <w:rPr>
                <w:rFonts w:ascii="Arial" w:hAnsi="Arial" w:cs="Arial"/>
                <w:sz w:val="24"/>
                <w:szCs w:val="24"/>
              </w:rPr>
              <w:t>Phytolaccaceae</w:t>
            </w:r>
            <w:proofErr w:type="spellEnd"/>
          </w:p>
        </w:tc>
        <w:tc>
          <w:tcPr>
            <w:tcW w:w="2430" w:type="dxa"/>
            <w:shd w:val="clear" w:color="auto" w:fill="FFFFFF"/>
          </w:tcPr>
          <w:p w14:paraId="6A6C6B15" w14:textId="07812BCD" w:rsidR="00A51963" w:rsidRPr="009E6186" w:rsidRDefault="00A51963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_SFB31@c91186</w:t>
            </w:r>
          </w:p>
        </w:tc>
        <w:tc>
          <w:tcPr>
            <w:tcW w:w="1710" w:type="dxa"/>
            <w:shd w:val="clear" w:color="auto" w:fill="FFFFFF"/>
          </w:tcPr>
          <w:p w14:paraId="5C54E50F" w14:textId="017A179E" w:rsidR="00A51963" w:rsidRPr="009E6186" w:rsidRDefault="00A51963" w:rsidP="0090529E">
            <w:pPr>
              <w:widowControl w:val="0"/>
              <w:autoSpaceDE w:val="0"/>
              <w:autoSpaceDN w:val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KR376427.1</w:t>
            </w:r>
          </w:p>
        </w:tc>
      </w:tr>
      <w:tr w:rsidR="00A51963" w:rsidRPr="00664D38" w14:paraId="23850A99" w14:textId="77777777" w:rsidTr="009E6186">
        <w:trPr>
          <w:trHeight w:val="315"/>
        </w:trPr>
        <w:tc>
          <w:tcPr>
            <w:tcW w:w="3168" w:type="dxa"/>
            <w:shd w:val="clear" w:color="auto" w:fill="FFFFFF"/>
          </w:tcPr>
          <w:p w14:paraId="28584F8F" w14:textId="43E8A818" w:rsidR="00A51963" w:rsidRPr="009E6186" w:rsidRDefault="00A51963" w:rsidP="00A51963">
            <w:pPr>
              <w:widowControl w:val="0"/>
              <w:autoSpaceDE w:val="0"/>
              <w:autoSpaceDN w:val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E618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eguieria</w:t>
            </w:r>
            <w:proofErr w:type="spellEnd"/>
            <w:r w:rsidRPr="009E618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618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culeata</w:t>
            </w:r>
            <w:proofErr w:type="spellEnd"/>
          </w:p>
        </w:tc>
        <w:tc>
          <w:tcPr>
            <w:tcW w:w="2070" w:type="dxa"/>
            <w:shd w:val="clear" w:color="auto" w:fill="FFFFFF"/>
          </w:tcPr>
          <w:p w14:paraId="5EF0E67B" w14:textId="4F857430" w:rsidR="00A51963" w:rsidRPr="009E6186" w:rsidRDefault="00A51963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E6186">
              <w:rPr>
                <w:rFonts w:ascii="Arial" w:hAnsi="Arial" w:cs="Arial"/>
                <w:sz w:val="24"/>
                <w:szCs w:val="24"/>
              </w:rPr>
              <w:t>Phytolaccaceae</w:t>
            </w:r>
            <w:proofErr w:type="spellEnd"/>
          </w:p>
        </w:tc>
        <w:tc>
          <w:tcPr>
            <w:tcW w:w="2430" w:type="dxa"/>
            <w:shd w:val="clear" w:color="auto" w:fill="FFFFFF"/>
          </w:tcPr>
          <w:p w14:paraId="5AC6EC1A" w14:textId="4DC74814" w:rsidR="00A51963" w:rsidRPr="009E6186" w:rsidRDefault="00A51963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_SFB30@c59755</w:t>
            </w:r>
          </w:p>
        </w:tc>
        <w:tc>
          <w:tcPr>
            <w:tcW w:w="1710" w:type="dxa"/>
            <w:shd w:val="clear" w:color="auto" w:fill="FFFFFF"/>
          </w:tcPr>
          <w:p w14:paraId="1C5C7F1C" w14:textId="7124FDA8" w:rsidR="00A51963" w:rsidRPr="009E6186" w:rsidRDefault="00A51963" w:rsidP="0090529E">
            <w:pPr>
              <w:widowControl w:val="0"/>
              <w:autoSpaceDE w:val="0"/>
              <w:autoSpaceDN w:val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KR376422.1</w:t>
            </w:r>
          </w:p>
        </w:tc>
      </w:tr>
      <w:tr w:rsidR="00A51963" w:rsidRPr="00664D38" w14:paraId="43DC6D42" w14:textId="77777777" w:rsidTr="009E6186">
        <w:trPr>
          <w:trHeight w:val="315"/>
        </w:trPr>
        <w:tc>
          <w:tcPr>
            <w:tcW w:w="3168" w:type="dxa"/>
            <w:shd w:val="clear" w:color="auto" w:fill="FFFFFF"/>
          </w:tcPr>
          <w:p w14:paraId="7C830FA2" w14:textId="77777777" w:rsidR="00A51963" w:rsidRPr="009E6186" w:rsidRDefault="00A51963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9E618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Dorotheanthus</w:t>
            </w:r>
            <w:proofErr w:type="spellEnd"/>
            <w:r w:rsidRPr="009E618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618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ellidiformis</w:t>
            </w:r>
            <w:proofErr w:type="spellEnd"/>
          </w:p>
        </w:tc>
        <w:tc>
          <w:tcPr>
            <w:tcW w:w="2070" w:type="dxa"/>
            <w:shd w:val="clear" w:color="auto" w:fill="FFFFFF"/>
          </w:tcPr>
          <w:p w14:paraId="4AFBC1FF" w14:textId="77777777" w:rsidR="00A51963" w:rsidRPr="009E6186" w:rsidRDefault="00A51963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zoaceae</w:t>
            </w:r>
            <w:proofErr w:type="spellEnd"/>
          </w:p>
        </w:tc>
        <w:tc>
          <w:tcPr>
            <w:tcW w:w="2430" w:type="dxa"/>
            <w:shd w:val="clear" w:color="auto" w:fill="FFFFFF"/>
          </w:tcPr>
          <w:p w14:paraId="374E2F20" w14:textId="77777777" w:rsidR="00A51963" w:rsidRPr="009E6186" w:rsidRDefault="00A51963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P76AD12</w:t>
            </w:r>
          </w:p>
        </w:tc>
        <w:tc>
          <w:tcPr>
            <w:tcW w:w="1710" w:type="dxa"/>
            <w:shd w:val="clear" w:color="auto" w:fill="FFFFFF"/>
          </w:tcPr>
          <w:p w14:paraId="4D72B026" w14:textId="77777777" w:rsidR="00A51963" w:rsidRPr="009E6186" w:rsidRDefault="00A51963" w:rsidP="0090529E">
            <w:pPr>
              <w:widowControl w:val="0"/>
              <w:autoSpaceDE w:val="0"/>
              <w:autoSpaceDN w:val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M516795</w:t>
            </w:r>
          </w:p>
        </w:tc>
      </w:tr>
      <w:tr w:rsidR="00A51963" w:rsidRPr="00664D38" w14:paraId="2C01D49D" w14:textId="77777777" w:rsidTr="009E6186">
        <w:trPr>
          <w:trHeight w:val="315"/>
        </w:trPr>
        <w:tc>
          <w:tcPr>
            <w:tcW w:w="3168" w:type="dxa"/>
            <w:shd w:val="clear" w:color="auto" w:fill="FFFFFF"/>
          </w:tcPr>
          <w:p w14:paraId="7A585371" w14:textId="77777777" w:rsidR="00A51963" w:rsidRPr="009E6186" w:rsidRDefault="00A51963" w:rsidP="0090529E">
            <w:pPr>
              <w:widowControl w:val="0"/>
              <w:autoSpaceDE w:val="0"/>
              <w:autoSpaceDN w:val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</w:tcPr>
          <w:p w14:paraId="2986076B" w14:textId="77777777" w:rsidR="00A51963" w:rsidRPr="009E6186" w:rsidRDefault="00A51963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FFFFFF"/>
          </w:tcPr>
          <w:p w14:paraId="15D766F8" w14:textId="77777777" w:rsidR="00A51963" w:rsidRPr="009E6186" w:rsidRDefault="00A51963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P76AD16</w:t>
            </w:r>
          </w:p>
        </w:tc>
        <w:tc>
          <w:tcPr>
            <w:tcW w:w="1710" w:type="dxa"/>
            <w:shd w:val="clear" w:color="auto" w:fill="FFFFFF"/>
          </w:tcPr>
          <w:p w14:paraId="0395FC6F" w14:textId="77777777" w:rsidR="00A51963" w:rsidRPr="009E6186" w:rsidRDefault="00A51963" w:rsidP="0090529E">
            <w:pPr>
              <w:widowControl w:val="0"/>
              <w:autoSpaceDE w:val="0"/>
              <w:autoSpaceDN w:val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M516799</w:t>
            </w:r>
          </w:p>
        </w:tc>
      </w:tr>
      <w:tr w:rsidR="00A51963" w:rsidRPr="00664D38" w14:paraId="3CF48C42" w14:textId="77777777" w:rsidTr="009E6186">
        <w:trPr>
          <w:trHeight w:val="315"/>
        </w:trPr>
        <w:tc>
          <w:tcPr>
            <w:tcW w:w="3168" w:type="dxa"/>
            <w:shd w:val="clear" w:color="auto" w:fill="FFFFFF"/>
          </w:tcPr>
          <w:p w14:paraId="5D465DE8" w14:textId="77777777" w:rsidR="00A51963" w:rsidRPr="009E6186" w:rsidRDefault="00A51963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9E618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asella</w:t>
            </w:r>
            <w:proofErr w:type="spellEnd"/>
            <w:r w:rsidRPr="009E618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alba</w:t>
            </w:r>
          </w:p>
        </w:tc>
        <w:tc>
          <w:tcPr>
            <w:tcW w:w="2070" w:type="dxa"/>
            <w:shd w:val="clear" w:color="auto" w:fill="FFFFFF"/>
          </w:tcPr>
          <w:p w14:paraId="6F8D6312" w14:textId="77777777" w:rsidR="00A51963" w:rsidRPr="009E6186" w:rsidRDefault="00A51963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sellaceae</w:t>
            </w:r>
            <w:proofErr w:type="spellEnd"/>
          </w:p>
        </w:tc>
        <w:tc>
          <w:tcPr>
            <w:tcW w:w="2430" w:type="dxa"/>
            <w:shd w:val="clear" w:color="auto" w:fill="FFFFFF"/>
          </w:tcPr>
          <w:p w14:paraId="1E1EA8EB" w14:textId="77777777" w:rsidR="00A51963" w:rsidRPr="009E6186" w:rsidRDefault="00A51963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P76AD13</w:t>
            </w:r>
          </w:p>
        </w:tc>
        <w:tc>
          <w:tcPr>
            <w:tcW w:w="1710" w:type="dxa"/>
            <w:shd w:val="clear" w:color="auto" w:fill="FFFFFF"/>
          </w:tcPr>
          <w:p w14:paraId="1943111F" w14:textId="77777777" w:rsidR="00A51963" w:rsidRPr="009E6186" w:rsidRDefault="00A51963" w:rsidP="0090529E">
            <w:pPr>
              <w:widowControl w:val="0"/>
              <w:autoSpaceDE w:val="0"/>
              <w:autoSpaceDN w:val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M516796</w:t>
            </w:r>
          </w:p>
        </w:tc>
      </w:tr>
      <w:tr w:rsidR="00A51963" w:rsidRPr="00664D38" w14:paraId="5C294DD6" w14:textId="77777777" w:rsidTr="009E6186">
        <w:trPr>
          <w:trHeight w:val="315"/>
        </w:trPr>
        <w:tc>
          <w:tcPr>
            <w:tcW w:w="3168" w:type="dxa"/>
            <w:shd w:val="clear" w:color="auto" w:fill="FFFFFF"/>
          </w:tcPr>
          <w:p w14:paraId="0CB58A16" w14:textId="77777777" w:rsidR="00A51963" w:rsidRPr="009E6186" w:rsidRDefault="00A51963" w:rsidP="0090529E">
            <w:pPr>
              <w:widowControl w:val="0"/>
              <w:autoSpaceDE w:val="0"/>
              <w:autoSpaceDN w:val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</w:tcPr>
          <w:p w14:paraId="2B7F13C2" w14:textId="77777777" w:rsidR="00A51963" w:rsidRPr="009E6186" w:rsidRDefault="00A51963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FFFFFF"/>
          </w:tcPr>
          <w:p w14:paraId="4525C1EF" w14:textId="77777777" w:rsidR="00A51963" w:rsidRPr="009E6186" w:rsidRDefault="00A51963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P76AD14</w:t>
            </w:r>
          </w:p>
        </w:tc>
        <w:tc>
          <w:tcPr>
            <w:tcW w:w="1710" w:type="dxa"/>
            <w:shd w:val="clear" w:color="auto" w:fill="FFFFFF"/>
          </w:tcPr>
          <w:p w14:paraId="548DBA1A" w14:textId="77777777" w:rsidR="00A51963" w:rsidRPr="009E6186" w:rsidRDefault="00A51963" w:rsidP="0090529E">
            <w:pPr>
              <w:widowControl w:val="0"/>
              <w:autoSpaceDE w:val="0"/>
              <w:autoSpaceDN w:val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M516797</w:t>
            </w:r>
          </w:p>
        </w:tc>
      </w:tr>
      <w:tr w:rsidR="00A51963" w:rsidRPr="00664D38" w14:paraId="4D918BA2" w14:textId="77777777" w:rsidTr="009E6186">
        <w:trPr>
          <w:trHeight w:val="315"/>
        </w:trPr>
        <w:tc>
          <w:tcPr>
            <w:tcW w:w="3168" w:type="dxa"/>
            <w:shd w:val="clear" w:color="auto" w:fill="FFFFFF"/>
          </w:tcPr>
          <w:p w14:paraId="379BF524" w14:textId="77777777" w:rsidR="00A51963" w:rsidRPr="009E6186" w:rsidRDefault="00A51963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9E618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ollugo</w:t>
            </w:r>
            <w:proofErr w:type="spellEnd"/>
            <w:r w:rsidRPr="009E618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618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verticillata</w:t>
            </w:r>
            <w:proofErr w:type="spellEnd"/>
          </w:p>
        </w:tc>
        <w:tc>
          <w:tcPr>
            <w:tcW w:w="2070" w:type="dxa"/>
            <w:shd w:val="clear" w:color="auto" w:fill="FFFFFF"/>
          </w:tcPr>
          <w:p w14:paraId="75183D38" w14:textId="77777777" w:rsidR="00A51963" w:rsidRPr="009E6186" w:rsidRDefault="00A51963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lluginaceae</w:t>
            </w:r>
            <w:proofErr w:type="spellEnd"/>
          </w:p>
        </w:tc>
        <w:tc>
          <w:tcPr>
            <w:tcW w:w="2430" w:type="dxa"/>
            <w:shd w:val="clear" w:color="auto" w:fill="FFFFFF"/>
          </w:tcPr>
          <w:p w14:paraId="3DF170B3" w14:textId="77777777" w:rsidR="00A51963" w:rsidRPr="009E6186" w:rsidRDefault="00A51963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P76AD17</w:t>
            </w:r>
          </w:p>
        </w:tc>
        <w:tc>
          <w:tcPr>
            <w:tcW w:w="1710" w:type="dxa"/>
            <w:shd w:val="clear" w:color="auto" w:fill="FFFFFF"/>
          </w:tcPr>
          <w:p w14:paraId="727D5778" w14:textId="77777777" w:rsidR="00A51963" w:rsidRPr="009E6186" w:rsidRDefault="00A51963" w:rsidP="0090529E">
            <w:pPr>
              <w:widowControl w:val="0"/>
              <w:autoSpaceDE w:val="0"/>
              <w:autoSpaceDN w:val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779855</w:t>
            </w:r>
          </w:p>
        </w:tc>
      </w:tr>
      <w:tr w:rsidR="00A51963" w:rsidRPr="00664D38" w14:paraId="4C471D8B" w14:textId="77777777" w:rsidTr="009E6186">
        <w:trPr>
          <w:trHeight w:val="315"/>
        </w:trPr>
        <w:tc>
          <w:tcPr>
            <w:tcW w:w="3168" w:type="dxa"/>
            <w:shd w:val="clear" w:color="auto" w:fill="FFFFFF"/>
          </w:tcPr>
          <w:p w14:paraId="63A69533" w14:textId="77777777" w:rsidR="00A51963" w:rsidRPr="009E6186" w:rsidRDefault="00A51963" w:rsidP="0090529E">
            <w:pPr>
              <w:widowControl w:val="0"/>
              <w:autoSpaceDE w:val="0"/>
              <w:autoSpaceDN w:val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</w:tcPr>
          <w:p w14:paraId="08B6AD15" w14:textId="77777777" w:rsidR="00A51963" w:rsidRPr="009E6186" w:rsidRDefault="00A51963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FFFFFF"/>
          </w:tcPr>
          <w:p w14:paraId="631AB327" w14:textId="77777777" w:rsidR="00A51963" w:rsidRPr="009E6186" w:rsidRDefault="00A51963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P76AD18</w:t>
            </w:r>
          </w:p>
        </w:tc>
        <w:tc>
          <w:tcPr>
            <w:tcW w:w="1710" w:type="dxa"/>
            <w:shd w:val="clear" w:color="auto" w:fill="FFFFFF"/>
          </w:tcPr>
          <w:p w14:paraId="1257C5AC" w14:textId="77777777" w:rsidR="00A51963" w:rsidRPr="009E6186" w:rsidRDefault="00A51963" w:rsidP="0090529E">
            <w:pPr>
              <w:widowControl w:val="0"/>
              <w:autoSpaceDE w:val="0"/>
              <w:autoSpaceDN w:val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779856</w:t>
            </w:r>
          </w:p>
        </w:tc>
      </w:tr>
      <w:tr w:rsidR="00A51963" w:rsidRPr="00664D38" w14:paraId="3372938C" w14:textId="77777777" w:rsidTr="009E6186">
        <w:trPr>
          <w:trHeight w:val="315"/>
        </w:trPr>
        <w:tc>
          <w:tcPr>
            <w:tcW w:w="3168" w:type="dxa"/>
            <w:shd w:val="clear" w:color="auto" w:fill="FFFFFF"/>
          </w:tcPr>
          <w:p w14:paraId="5F4530F7" w14:textId="77777777" w:rsidR="00A51963" w:rsidRPr="009E6186" w:rsidRDefault="00A51963" w:rsidP="0090529E">
            <w:pPr>
              <w:widowControl w:val="0"/>
              <w:autoSpaceDE w:val="0"/>
              <w:autoSpaceDN w:val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</w:tcPr>
          <w:p w14:paraId="7C745AE7" w14:textId="77777777" w:rsidR="00A51963" w:rsidRPr="009E6186" w:rsidRDefault="00A51963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FFFFFF"/>
          </w:tcPr>
          <w:p w14:paraId="16D054B2" w14:textId="77777777" w:rsidR="00A51963" w:rsidRPr="009E6186" w:rsidRDefault="00A51963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P76F84</w:t>
            </w:r>
          </w:p>
        </w:tc>
        <w:tc>
          <w:tcPr>
            <w:tcW w:w="1710" w:type="dxa"/>
            <w:shd w:val="clear" w:color="auto" w:fill="FFFFFF"/>
          </w:tcPr>
          <w:p w14:paraId="514DDF0B" w14:textId="77777777" w:rsidR="00A51963" w:rsidRPr="009E6186" w:rsidRDefault="00A51963" w:rsidP="0090529E">
            <w:pPr>
              <w:widowControl w:val="0"/>
              <w:autoSpaceDE w:val="0"/>
              <w:autoSpaceDN w:val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779857</w:t>
            </w:r>
          </w:p>
        </w:tc>
      </w:tr>
      <w:tr w:rsidR="00A51963" w:rsidRPr="00664D38" w14:paraId="6AFC8541" w14:textId="77777777" w:rsidTr="009E6186">
        <w:trPr>
          <w:trHeight w:val="315"/>
        </w:trPr>
        <w:tc>
          <w:tcPr>
            <w:tcW w:w="3168" w:type="dxa"/>
            <w:shd w:val="clear" w:color="auto" w:fill="FFFFFF"/>
          </w:tcPr>
          <w:p w14:paraId="4D932093" w14:textId="77777777" w:rsidR="00A51963" w:rsidRPr="009E6186" w:rsidRDefault="00A51963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Dianthus </w:t>
            </w:r>
            <w:proofErr w:type="spellStart"/>
            <w:r w:rsidRPr="009E618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aryophyllus</w:t>
            </w:r>
            <w:proofErr w:type="spellEnd"/>
          </w:p>
        </w:tc>
        <w:tc>
          <w:tcPr>
            <w:tcW w:w="2070" w:type="dxa"/>
            <w:shd w:val="clear" w:color="auto" w:fill="FFFFFF"/>
          </w:tcPr>
          <w:p w14:paraId="20558284" w14:textId="77777777" w:rsidR="00A51963" w:rsidRPr="009E6186" w:rsidRDefault="00A51963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ryophyllaceae</w:t>
            </w:r>
            <w:proofErr w:type="spellEnd"/>
          </w:p>
        </w:tc>
        <w:tc>
          <w:tcPr>
            <w:tcW w:w="2430" w:type="dxa"/>
            <w:shd w:val="clear" w:color="auto" w:fill="FFFFFF"/>
          </w:tcPr>
          <w:p w14:paraId="0B7CD700" w14:textId="77777777" w:rsidR="00A51963" w:rsidRPr="009E6186" w:rsidRDefault="00A51963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P76AD19</w:t>
            </w:r>
          </w:p>
        </w:tc>
        <w:tc>
          <w:tcPr>
            <w:tcW w:w="1710" w:type="dxa"/>
            <w:shd w:val="clear" w:color="auto" w:fill="FFFFFF"/>
          </w:tcPr>
          <w:p w14:paraId="4F50D4B2" w14:textId="77777777" w:rsidR="00A51963" w:rsidRPr="009E6186" w:rsidRDefault="00A51963" w:rsidP="0090529E">
            <w:pPr>
              <w:widowControl w:val="0"/>
              <w:autoSpaceDE w:val="0"/>
              <w:autoSpaceDN w:val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779858</w:t>
            </w:r>
          </w:p>
        </w:tc>
      </w:tr>
      <w:tr w:rsidR="00A51963" w:rsidRPr="00664D38" w14:paraId="65DFE8BD" w14:textId="77777777" w:rsidTr="009E6186">
        <w:trPr>
          <w:trHeight w:val="315"/>
        </w:trPr>
        <w:tc>
          <w:tcPr>
            <w:tcW w:w="3168" w:type="dxa"/>
            <w:shd w:val="clear" w:color="auto" w:fill="FFFFFF"/>
          </w:tcPr>
          <w:p w14:paraId="74911196" w14:textId="77777777" w:rsidR="00A51963" w:rsidRPr="009E6186" w:rsidRDefault="00A51963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070" w:type="dxa"/>
            <w:shd w:val="clear" w:color="auto" w:fill="FFFFFF"/>
          </w:tcPr>
          <w:p w14:paraId="7C5C94CF" w14:textId="77777777" w:rsidR="00A51963" w:rsidRPr="009E6186" w:rsidRDefault="00A51963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rassicaceae</w:t>
            </w:r>
            <w:proofErr w:type="spellEnd"/>
          </w:p>
        </w:tc>
        <w:tc>
          <w:tcPr>
            <w:tcW w:w="2430" w:type="dxa"/>
            <w:shd w:val="clear" w:color="auto" w:fill="FFFFFF"/>
          </w:tcPr>
          <w:p w14:paraId="06C5CA01" w14:textId="445CE840" w:rsidR="00A51963" w:rsidRPr="009E6186" w:rsidRDefault="00A51963" w:rsidP="0090529E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P76C2</w:t>
            </w:r>
          </w:p>
        </w:tc>
        <w:tc>
          <w:tcPr>
            <w:tcW w:w="1710" w:type="dxa"/>
            <w:shd w:val="clear" w:color="auto" w:fill="FFFFFF"/>
          </w:tcPr>
          <w:p w14:paraId="6CE34521" w14:textId="7C208A93" w:rsidR="00A51963" w:rsidRPr="009E6186" w:rsidRDefault="00A51963" w:rsidP="0090529E">
            <w:pPr>
              <w:widowControl w:val="0"/>
              <w:autoSpaceDE w:val="0"/>
              <w:autoSpaceDN w:val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18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NM_130119.3</w:t>
            </w:r>
          </w:p>
        </w:tc>
      </w:tr>
    </w:tbl>
    <w:p w14:paraId="1D362137" w14:textId="77777777" w:rsidR="0090529E" w:rsidRPr="00664D38" w:rsidRDefault="0090529E" w:rsidP="0090529E">
      <w:pPr>
        <w:rPr>
          <w:rFonts w:ascii="Arial" w:hAnsi="Arial" w:cs="Arial"/>
          <w:sz w:val="22"/>
          <w:szCs w:val="22"/>
        </w:rPr>
      </w:pPr>
    </w:p>
    <w:p w14:paraId="40A4EE15" w14:textId="77777777" w:rsidR="0090529E" w:rsidRPr="00664D38" w:rsidRDefault="0090529E" w:rsidP="0090529E">
      <w:pPr>
        <w:rPr>
          <w:rFonts w:ascii="Arial" w:hAnsi="Arial" w:cs="Arial"/>
          <w:sz w:val="22"/>
          <w:szCs w:val="22"/>
        </w:rPr>
      </w:pPr>
    </w:p>
    <w:p w14:paraId="124E70D3" w14:textId="77777777" w:rsidR="0090529E" w:rsidRPr="00664D38" w:rsidRDefault="0090529E" w:rsidP="0090529E">
      <w:pPr>
        <w:rPr>
          <w:rFonts w:ascii="Arial" w:hAnsi="Arial" w:cs="Arial"/>
          <w:sz w:val="22"/>
          <w:szCs w:val="22"/>
        </w:rPr>
      </w:pPr>
    </w:p>
    <w:p w14:paraId="664B1648" w14:textId="77777777" w:rsidR="0090529E" w:rsidRPr="00664D38" w:rsidRDefault="0090529E" w:rsidP="0090529E">
      <w:pPr>
        <w:rPr>
          <w:rFonts w:ascii="Arial" w:hAnsi="Arial" w:cs="Arial"/>
          <w:sz w:val="22"/>
          <w:szCs w:val="22"/>
        </w:rPr>
      </w:pPr>
    </w:p>
    <w:p w14:paraId="69A2BADF" w14:textId="77777777" w:rsidR="0090529E" w:rsidRPr="00664D38" w:rsidRDefault="0090529E" w:rsidP="0090529E">
      <w:pPr>
        <w:rPr>
          <w:rFonts w:ascii="Arial" w:hAnsi="Arial" w:cs="Arial"/>
          <w:sz w:val="22"/>
          <w:szCs w:val="22"/>
        </w:rPr>
      </w:pPr>
    </w:p>
    <w:p w14:paraId="22E7DA60" w14:textId="77777777" w:rsidR="0090529E" w:rsidRPr="00664D38" w:rsidRDefault="0090529E" w:rsidP="0090529E">
      <w:pPr>
        <w:rPr>
          <w:rFonts w:ascii="Arial" w:hAnsi="Arial" w:cs="Arial"/>
          <w:sz w:val="22"/>
          <w:szCs w:val="22"/>
        </w:rPr>
      </w:pPr>
    </w:p>
    <w:p w14:paraId="6122D2AC" w14:textId="77777777" w:rsidR="0090529E" w:rsidRPr="00664D38" w:rsidRDefault="0090529E">
      <w:pPr>
        <w:rPr>
          <w:rFonts w:ascii="Arial" w:hAnsi="Arial" w:cs="Arial"/>
          <w:sz w:val="22"/>
          <w:szCs w:val="22"/>
        </w:rPr>
      </w:pPr>
    </w:p>
    <w:sectPr w:rsidR="0090529E" w:rsidRPr="00664D38" w:rsidSect="00664D38">
      <w:pgSz w:w="12240" w:h="15840"/>
      <w:pgMar w:top="1440" w:right="1296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29E"/>
    <w:rsid w:val="00121DB8"/>
    <w:rsid w:val="003E477F"/>
    <w:rsid w:val="004D6AF4"/>
    <w:rsid w:val="005764E7"/>
    <w:rsid w:val="00623A0A"/>
    <w:rsid w:val="00664D38"/>
    <w:rsid w:val="006D307E"/>
    <w:rsid w:val="007A54DA"/>
    <w:rsid w:val="0090529E"/>
    <w:rsid w:val="009A1C06"/>
    <w:rsid w:val="009E6186"/>
    <w:rsid w:val="009F7582"/>
    <w:rsid w:val="00A4232C"/>
    <w:rsid w:val="00A51963"/>
    <w:rsid w:val="00AF6448"/>
    <w:rsid w:val="00B6041D"/>
    <w:rsid w:val="00B802BB"/>
    <w:rsid w:val="00DF4FDC"/>
    <w:rsid w:val="00E0654B"/>
    <w:rsid w:val="00F0456C"/>
    <w:rsid w:val="00FE1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1C37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29E"/>
    <w:pPr>
      <w:jc w:val="both"/>
    </w:pPr>
    <w:rPr>
      <w:rFonts w:ascii="Times New Roman" w:eastAsia="SimSun" w:hAnsi="Times New Roman" w:cs="Times New Roman"/>
      <w:kern w:val="2"/>
      <w:sz w:val="2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29E"/>
    <w:pPr>
      <w:jc w:val="both"/>
    </w:pPr>
    <w:rPr>
      <w:rFonts w:ascii="Times New Roman" w:eastAsia="SimSun" w:hAnsi="Times New Roman" w:cs="Times New Roman"/>
      <w:kern w:val="2"/>
      <w:sz w:val="2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2</Words>
  <Characters>1153</Characters>
  <Application>Microsoft Macintosh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Lloyd</dc:creator>
  <cp:keywords/>
  <dc:description/>
  <cp:lastModifiedBy>Alan Lloyd</cp:lastModifiedBy>
  <cp:revision>4</cp:revision>
  <dcterms:created xsi:type="dcterms:W3CDTF">2015-12-07T16:10:00Z</dcterms:created>
  <dcterms:modified xsi:type="dcterms:W3CDTF">2016-01-28T16:46:00Z</dcterms:modified>
</cp:coreProperties>
</file>